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1CDE1" w14:textId="25599198" w:rsidR="00675AAD" w:rsidRDefault="00675AAD" w:rsidP="00675AAD">
      <w:pPr>
        <w:rPr>
          <w:lang w:eastAsia="zh-CN"/>
        </w:rPr>
      </w:pPr>
      <w:bookmarkStart w:id="0" w:name="_GoBack"/>
      <w:bookmarkEnd w:id="0"/>
      <w:r w:rsidRPr="001B5556">
        <w:rPr>
          <w:b/>
          <w:lang w:eastAsia="zh-CN"/>
        </w:rPr>
        <w:t>T</w:t>
      </w:r>
      <w:r w:rsidRPr="001B5556">
        <w:rPr>
          <w:rFonts w:hint="eastAsia"/>
          <w:b/>
          <w:lang w:eastAsia="zh-CN"/>
        </w:rPr>
        <w:t>able</w:t>
      </w:r>
      <w:r w:rsidRPr="001B5556">
        <w:rPr>
          <w:b/>
          <w:lang w:eastAsia="zh-CN"/>
        </w:rPr>
        <w:t xml:space="preserve"> S</w:t>
      </w:r>
      <w:r>
        <w:rPr>
          <w:b/>
          <w:lang w:eastAsia="zh-CN"/>
        </w:rPr>
        <w:t>3</w:t>
      </w:r>
      <w:r w:rsidRPr="001B5556">
        <w:rPr>
          <w:b/>
          <w:lang w:eastAsia="zh-CN"/>
        </w:rPr>
        <w:t>.</w:t>
      </w:r>
      <w:r w:rsidRPr="0087359F">
        <w:t xml:space="preserve"> </w:t>
      </w:r>
      <w:r w:rsidRPr="0087359F">
        <w:rPr>
          <w:lang w:eastAsia="zh-CN"/>
        </w:rPr>
        <w:t>Transcription factor gene family inform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9"/>
        <w:gridCol w:w="958"/>
        <w:gridCol w:w="1411"/>
        <w:gridCol w:w="3906"/>
        <w:gridCol w:w="2558"/>
        <w:gridCol w:w="1378"/>
        <w:gridCol w:w="974"/>
      </w:tblGrid>
      <w:tr w:rsidR="00675AAD" w:rsidRPr="00675AAD" w14:paraId="1677D37A" w14:textId="77777777" w:rsidTr="00675AAD">
        <w:trPr>
          <w:trHeight w:val="340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2B9F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_id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63FB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 ID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5945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NA domain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71AC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AC9E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amily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F498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-value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826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core</w:t>
            </w:r>
          </w:p>
        </w:tc>
      </w:tr>
      <w:tr w:rsidR="00675AAD" w:rsidRPr="00675AAD" w14:paraId="0CC7D953" w14:textId="77777777" w:rsidTr="00675AAD">
        <w:trPr>
          <w:trHeight w:val="340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BC0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37514_c0_g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F23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270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6032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Zf-Dof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5DE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of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domain, zinc finger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CEAC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C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F48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0E-3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EBFC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.5</w:t>
            </w:r>
          </w:p>
        </w:tc>
      </w:tr>
      <w:tr w:rsidR="00675AAD" w:rsidRPr="00675AAD" w14:paraId="57EDA765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F029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42936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8C7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27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E2A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Zf-Dof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7D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of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domain, zinc fing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008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C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B592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0E-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9846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6</w:t>
            </w:r>
          </w:p>
        </w:tc>
      </w:tr>
      <w:tr w:rsidR="00675AAD" w:rsidRPr="00675AAD" w14:paraId="7A2A21B8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B21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29894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2BD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0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D13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HLH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EDD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elix-loop-helix DNA-binding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6BC2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HLH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7B9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0E-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BA4D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.3</w:t>
            </w:r>
          </w:p>
        </w:tc>
      </w:tr>
      <w:tr w:rsidR="00675AAD" w:rsidRPr="00675AAD" w14:paraId="016134E0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7E1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23024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0D26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2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C69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dna_bind</w:t>
            </w:r>
            <w:proofErr w:type="spellEnd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A50F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like DNA-binding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242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superfamily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DF0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0E-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F755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.6</w:t>
            </w:r>
          </w:p>
        </w:tc>
      </w:tr>
      <w:tr w:rsidR="00675AAD" w:rsidRPr="00675AAD" w14:paraId="69B7322B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234F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14333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4E6F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2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01A1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dna_bind</w:t>
            </w:r>
            <w:proofErr w:type="spellEnd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651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like DNA-binding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EB65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superfamily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DB6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0E-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358D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7</w:t>
            </w:r>
          </w:p>
        </w:tc>
      </w:tr>
      <w:tr w:rsidR="00675AAD" w:rsidRPr="00675AAD" w14:paraId="469E8D2C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948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12800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EBD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2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8D26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dna_bind</w:t>
            </w:r>
            <w:proofErr w:type="spellEnd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BB0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like DNA-binding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02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superfamily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16B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0E-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E0DE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.7</w:t>
            </w:r>
          </w:p>
        </w:tc>
      </w:tr>
      <w:tr w:rsidR="00675AAD" w:rsidRPr="00675AAD" w14:paraId="21166656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B9CF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106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1876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2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2DA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dna_bind</w:t>
            </w:r>
            <w:proofErr w:type="spellEnd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1246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like DNA-binding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EBC2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superfamily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53A2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50E-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45BE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3.1</w:t>
            </w:r>
          </w:p>
        </w:tc>
      </w:tr>
      <w:tr w:rsidR="00675AAD" w:rsidRPr="00675AAD" w14:paraId="50FD2FA1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C2B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5965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4C9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2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2DC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dna_bind</w:t>
            </w:r>
            <w:proofErr w:type="spellEnd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440B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like DNA-binding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84C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_superfamily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BE54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20E-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8ABD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.6</w:t>
            </w:r>
          </w:p>
        </w:tc>
      </w:tr>
      <w:tr w:rsidR="00675AAD" w:rsidRPr="00675AAD" w14:paraId="2C934E38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0B75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16236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446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0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B09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zf-C2H2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492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Zinc finger, C2H2 typ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40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H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731D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00E-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D197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5</w:t>
            </w:r>
          </w:p>
        </w:tc>
      </w:tr>
      <w:tr w:rsidR="00675AAD" w:rsidRPr="00675AAD" w14:paraId="15BDF81C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954F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52792_c0_g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BECF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0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D2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zf-C2H2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B9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Zinc finger, C2H2 typ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D09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H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941E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60E-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327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.4</w:t>
            </w:r>
          </w:p>
        </w:tc>
      </w:tr>
      <w:tr w:rsidR="00675AAD" w:rsidRPr="00675AAD" w14:paraId="0FF5491D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4F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53268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92C1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0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E63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zf-C2H2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EE7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Zinc finger, C2H2 typ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D0F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H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F796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0E-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D7F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.3</w:t>
            </w:r>
          </w:p>
        </w:tc>
      </w:tr>
      <w:tr w:rsidR="00675AAD" w:rsidRPr="00675AAD" w14:paraId="6E1CF920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84F2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64231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2696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31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06D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FAR1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F80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AR1 DNA-binding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74D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AR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34CB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90E-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126E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.8</w:t>
            </w:r>
          </w:p>
        </w:tc>
      </w:tr>
      <w:tr w:rsidR="00675AAD" w:rsidRPr="00675AAD" w14:paraId="48879E1C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216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8016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6CE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31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A72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FAR1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DAC7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AR1 DNA-binding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83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AR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076C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5FF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 w:rsidR="00675AAD" w:rsidRPr="00675AAD" w14:paraId="381901C7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7409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8746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4B4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31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7346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WRKY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432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WRKY DNA -binding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F3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WRK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A420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0E-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489B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1.5</w:t>
            </w:r>
          </w:p>
        </w:tc>
      </w:tr>
      <w:tr w:rsidR="00675AAD" w:rsidRPr="00675AAD" w14:paraId="7E5F3A6F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143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40279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2E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8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82A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AP2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3B5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P2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2265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P2/ERF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35CA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70E-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4999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.7</w:t>
            </w:r>
          </w:p>
        </w:tc>
      </w:tr>
      <w:tr w:rsidR="00675AAD" w:rsidRPr="00675AAD" w14:paraId="1513052E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BBF2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7576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041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8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A8C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AP2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121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P2 domai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BD9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P2/ERF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C876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80E-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2E88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.7</w:t>
            </w:r>
          </w:p>
        </w:tc>
      </w:tr>
      <w:tr w:rsidR="00675AAD" w:rsidRPr="00675AAD" w14:paraId="7AF24B23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6D29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89545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142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3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7FC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SRF-TF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44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SRF-type transcription factor (DNA-binding and </w:t>
            </w: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merisation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domain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157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D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707D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0E-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1632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.2</w:t>
            </w:r>
          </w:p>
        </w:tc>
      </w:tr>
      <w:tr w:rsidR="00675AAD" w:rsidRPr="00675AAD" w14:paraId="2716D196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68C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60693_c1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D69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1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2417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bZIP_1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59E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ZIP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transcription facto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C63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ZIP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7B76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0E-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59CC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.1</w:t>
            </w:r>
          </w:p>
        </w:tc>
      </w:tr>
      <w:tr w:rsidR="00675AAD" w:rsidRPr="00675AAD" w14:paraId="58316C5E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1F3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14497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4665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1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55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bZIP_1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5E0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ZIP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transcription facto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0F3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ZIP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245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0E-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346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.3</w:t>
            </w:r>
          </w:p>
        </w:tc>
      </w:tr>
      <w:tr w:rsidR="00675AAD" w:rsidRPr="00675AAD" w14:paraId="111793C8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24D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13315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6D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1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93F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bZIP_1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DC26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ZIP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transcription facto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813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ZIP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610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406E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.7</w:t>
            </w:r>
          </w:p>
        </w:tc>
      </w:tr>
      <w:tr w:rsidR="00675AAD" w:rsidRPr="00675AAD" w14:paraId="69BDB5CE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0EA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4041_c0_g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58C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04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DB21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F_dna_bind</w:t>
            </w:r>
            <w:proofErr w:type="spellEnd"/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F19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F-type DNA-binding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2151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SF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F519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60E-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7D4C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7</w:t>
            </w:r>
          </w:p>
        </w:tc>
      </w:tr>
      <w:tr w:rsidR="00675AAD" w:rsidRPr="00675AAD" w14:paraId="40207F4E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A0F0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1621_c0_g1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EFC1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3195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8D6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DUF260 </w:t>
            </w:r>
          </w:p>
        </w:tc>
        <w:tc>
          <w:tcPr>
            <w:tcW w:w="1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EE3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ateral organ boundaries (LOB) domain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154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B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924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0E-10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CB13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.1</w:t>
            </w:r>
          </w:p>
        </w:tc>
      </w:tr>
      <w:tr w:rsidR="00675AAD" w:rsidRPr="00675AAD" w14:paraId="69271652" w14:textId="77777777" w:rsidTr="00675AAD">
        <w:trPr>
          <w:trHeight w:val="340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A04A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NITY_DN122_c3_g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1FF4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F023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9902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B3 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E29B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3 DNA binding domai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17F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3_superfamil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5FC2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0E-1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6712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9</w:t>
            </w:r>
          </w:p>
        </w:tc>
      </w:tr>
    </w:tbl>
    <w:p w14:paraId="58F1AED1" w14:textId="77777777" w:rsidR="00DE23E8" w:rsidRPr="00675AAD" w:rsidRDefault="00DE23E8" w:rsidP="00265B5F">
      <w:pPr>
        <w:rPr>
          <w:rFonts w:cs="Times New Roman"/>
        </w:rPr>
      </w:pPr>
    </w:p>
    <w:sectPr w:rsidR="00DE23E8" w:rsidRPr="00675AAD" w:rsidSect="00675AA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26C04" w14:textId="77777777" w:rsidR="00544274" w:rsidRDefault="00544274" w:rsidP="00117666">
      <w:pPr>
        <w:spacing w:after="0"/>
      </w:pPr>
      <w:r>
        <w:separator/>
      </w:r>
    </w:p>
  </w:endnote>
  <w:endnote w:type="continuationSeparator" w:id="0">
    <w:p w14:paraId="07A09AAE" w14:textId="77777777" w:rsidR="00544274" w:rsidRDefault="005442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75AAD" w:rsidRPr="00577C4C" w:rsidRDefault="00675AA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5AAD" w:rsidRPr="00577C4C" w:rsidRDefault="00675A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75AAD" w:rsidRPr="00577C4C" w:rsidRDefault="00675A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75AAD" w:rsidRPr="00577C4C" w:rsidRDefault="00675AA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5AAD" w:rsidRPr="00577C4C" w:rsidRDefault="00675A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75AAD" w:rsidRPr="00577C4C" w:rsidRDefault="00675A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74D39" w14:textId="77777777" w:rsidR="00544274" w:rsidRDefault="00544274" w:rsidP="00117666">
      <w:pPr>
        <w:spacing w:after="0"/>
      </w:pPr>
      <w:r>
        <w:separator/>
      </w:r>
    </w:p>
  </w:footnote>
  <w:footnote w:type="continuationSeparator" w:id="0">
    <w:p w14:paraId="41694078" w14:textId="77777777" w:rsidR="00544274" w:rsidRDefault="005442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75AAD" w:rsidRPr="009151AA" w:rsidRDefault="00675A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2CEFBF91" w:rsidR="00675AAD" w:rsidRDefault="00675AA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B5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274"/>
    <w:rsid w:val="00593EEA"/>
    <w:rsid w:val="005A5EEE"/>
    <w:rsid w:val="006375C7"/>
    <w:rsid w:val="00654E8F"/>
    <w:rsid w:val="00660D05"/>
    <w:rsid w:val="006624E2"/>
    <w:rsid w:val="00675AA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005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317B1AA-12B0-43DD-8373-662F46AF3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6</cp:revision>
  <cp:lastPrinted>2013-10-03T12:51:00Z</cp:lastPrinted>
  <dcterms:created xsi:type="dcterms:W3CDTF">2022-11-17T16:58:00Z</dcterms:created>
  <dcterms:modified xsi:type="dcterms:W3CDTF">2024-02-12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